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2821" w:rsidRDefault="00FA2821" w:rsidP="00FA2821">
      <w:pPr>
        <w:rPr>
          <w:rFonts w:ascii="Times New Roman" w:hAnsi="Times New Roman" w:cs="Times New Roman"/>
        </w:rPr>
      </w:pPr>
    </w:p>
    <w:p w:rsidR="00FA2821" w:rsidRDefault="00FA2821" w:rsidP="00FA2821">
      <w:pPr>
        <w:rPr>
          <w:rFonts w:ascii="Times New Roman" w:hAnsi="Times New Roman" w:cs="Times New Roman"/>
        </w:rPr>
      </w:pPr>
    </w:p>
    <w:p w:rsidR="00FA2821" w:rsidRDefault="00FA2821" w:rsidP="00FA282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</w:t>
      </w:r>
    </w:p>
    <w:p w:rsidR="00FA2821" w:rsidRDefault="00FA2821" w:rsidP="00FA282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Primer sequences </w:t>
      </w: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1592"/>
        <w:gridCol w:w="5354"/>
      </w:tblGrid>
      <w:tr w:rsidR="00FA2821" w:rsidTr="005322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</w:tcPr>
          <w:p w:rsidR="00FA2821" w:rsidRDefault="00FA2821" w:rsidP="0053226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354" w:type="dxa"/>
          </w:tcPr>
          <w:p w:rsidR="00FA2821" w:rsidRDefault="00FA2821" w:rsidP="00532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Primer sequence</w:t>
            </w:r>
          </w:p>
        </w:tc>
      </w:tr>
      <w:tr w:rsidR="00FA2821" w:rsidTr="005322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FA2821" w:rsidRDefault="00FA2821" w:rsidP="00532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GAPDH</w:t>
            </w:r>
          </w:p>
        </w:tc>
        <w:tc>
          <w:tcPr>
            <w:tcW w:w="53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FA2821" w:rsidRDefault="00FA2821" w:rsidP="00532268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TGTTTCCTCGTCCCGTAGA</w:t>
            </w:r>
          </w:p>
          <w:p w:rsidR="00FA2821" w:rsidRDefault="00FA2821" w:rsidP="00532268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 ATCTCCACTTTGCCACTGC</w:t>
            </w:r>
          </w:p>
        </w:tc>
      </w:tr>
      <w:tr w:rsidR="00FA2821" w:rsidTr="005322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</w:tcPr>
          <w:p w:rsidR="00FA2821" w:rsidRDefault="00FA2821" w:rsidP="00532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L-10</w:t>
            </w:r>
          </w:p>
        </w:tc>
        <w:tc>
          <w:tcPr>
            <w:tcW w:w="5354" w:type="dxa"/>
          </w:tcPr>
          <w:tbl>
            <w:tblPr>
              <w:tblW w:w="5356" w:type="dxa"/>
              <w:tblLayout w:type="fixed"/>
              <w:tblLook w:val="04A0" w:firstRow="1" w:lastRow="0" w:firstColumn="1" w:lastColumn="0" w:noHBand="0" w:noVBand="1"/>
            </w:tblPr>
            <w:tblGrid>
              <w:gridCol w:w="5356"/>
            </w:tblGrid>
            <w:tr w:rsidR="00FA2821" w:rsidTr="00532268">
              <w:trPr>
                <w:trHeight w:val="315"/>
              </w:trPr>
              <w:tc>
                <w:tcPr>
                  <w:tcW w:w="5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F:  AGCCGGGAAGACAATAACTG</w:t>
                  </w:r>
                </w:p>
              </w:tc>
            </w:tr>
            <w:tr w:rsidR="00FA2821" w:rsidTr="00532268">
              <w:trPr>
                <w:trHeight w:val="315"/>
              </w:trPr>
              <w:tc>
                <w:tcPr>
                  <w:tcW w:w="5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R:  CATTTCCGATAAGGCTTGG</w:t>
                  </w:r>
                </w:p>
              </w:tc>
            </w:tr>
          </w:tbl>
          <w:p w:rsidR="00FA2821" w:rsidRDefault="00FA2821" w:rsidP="0053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2821" w:rsidTr="005322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FA2821" w:rsidRDefault="00FA2821" w:rsidP="00532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GF-</w:t>
            </w:r>
            <w:bookmarkStart w:id="0" w:name="OLE_LINK126"/>
            <w:bookmarkStart w:id="1" w:name="OLE_LINK125"/>
            <w:r>
              <w:rPr>
                <w:rFonts w:ascii="Times New Roman" w:hAnsi="Times New Roman" w:cs="Times New Roman"/>
                <w:b w:val="0"/>
                <w:bCs w:val="0"/>
              </w:rPr>
              <w:t>β</w:t>
            </w:r>
            <w:bookmarkEnd w:id="0"/>
            <w:bookmarkEnd w:id="1"/>
          </w:p>
        </w:tc>
        <w:tc>
          <w:tcPr>
            <w:tcW w:w="53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tbl>
            <w:tblPr>
              <w:tblW w:w="5356" w:type="dxa"/>
              <w:tblLayout w:type="fixed"/>
              <w:tblLook w:val="04A0" w:firstRow="1" w:lastRow="0" w:firstColumn="1" w:lastColumn="0" w:noHBand="0" w:noVBand="1"/>
            </w:tblPr>
            <w:tblGrid>
              <w:gridCol w:w="5356"/>
            </w:tblGrid>
            <w:tr w:rsidR="00FA2821" w:rsidTr="00532268">
              <w:trPr>
                <w:trHeight w:val="315"/>
              </w:trPr>
              <w:tc>
                <w:tcPr>
                  <w:tcW w:w="5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F:  AACTATTGCTTCAGCTCCACAG</w:t>
                  </w:r>
                </w:p>
              </w:tc>
            </w:tr>
            <w:tr w:rsidR="00FA2821" w:rsidTr="00532268">
              <w:trPr>
                <w:trHeight w:val="315"/>
              </w:trPr>
              <w:tc>
                <w:tcPr>
                  <w:tcW w:w="5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R:  AGTTGGCATGGTAGCCCTTG</w:t>
                  </w:r>
                </w:p>
              </w:tc>
            </w:tr>
          </w:tbl>
          <w:p w:rsidR="00FA2821" w:rsidRDefault="00FA2821" w:rsidP="0053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2821" w:rsidTr="005322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</w:tcPr>
          <w:p w:rsidR="00FA2821" w:rsidRDefault="00FA2821" w:rsidP="00532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L-1β</w:t>
            </w:r>
          </w:p>
        </w:tc>
        <w:tc>
          <w:tcPr>
            <w:tcW w:w="5354" w:type="dxa"/>
          </w:tcPr>
          <w:tbl>
            <w:tblPr>
              <w:tblW w:w="5356" w:type="dxa"/>
              <w:tblLayout w:type="fixed"/>
              <w:tblLook w:val="04A0" w:firstRow="1" w:lastRow="0" w:firstColumn="1" w:lastColumn="0" w:noHBand="0" w:noVBand="1"/>
            </w:tblPr>
            <w:tblGrid>
              <w:gridCol w:w="5356"/>
            </w:tblGrid>
            <w:tr w:rsidR="00FA2821" w:rsidTr="00532268">
              <w:trPr>
                <w:trHeight w:val="315"/>
              </w:trPr>
              <w:tc>
                <w:tcPr>
                  <w:tcW w:w="5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F:  CTCACAAGCAGAGCACAAGC </w:t>
                  </w:r>
                </w:p>
              </w:tc>
            </w:tr>
            <w:tr w:rsidR="00FA2821" w:rsidTr="00532268">
              <w:trPr>
                <w:trHeight w:val="315"/>
              </w:trPr>
              <w:tc>
                <w:tcPr>
                  <w:tcW w:w="5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R:  TCCAGCCCATACTTTAGGAAGA</w:t>
                  </w:r>
                </w:p>
              </w:tc>
            </w:tr>
          </w:tbl>
          <w:p w:rsidR="00FA2821" w:rsidRDefault="00FA2821" w:rsidP="0053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2821" w:rsidTr="005322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FA2821" w:rsidRDefault="00FA2821" w:rsidP="00532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F-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κB</w:t>
            </w:r>
            <w:proofErr w:type="spellEnd"/>
          </w:p>
        </w:tc>
        <w:tc>
          <w:tcPr>
            <w:tcW w:w="53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tbl>
            <w:tblPr>
              <w:tblW w:w="6492" w:type="dxa"/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6061"/>
            </w:tblGrid>
            <w:tr w:rsidR="00FA2821" w:rsidTr="00532268">
              <w:trPr>
                <w:trHeight w:val="340"/>
              </w:trPr>
              <w:tc>
                <w:tcPr>
                  <w:tcW w:w="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F</w:t>
                  </w:r>
                </w:p>
              </w:tc>
              <w:tc>
                <w:tcPr>
                  <w:tcW w:w="6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GAGGAAGGCTGTGAACATGAGG</w:t>
                  </w:r>
                </w:p>
              </w:tc>
            </w:tr>
            <w:tr w:rsidR="00FA2821" w:rsidTr="00532268">
              <w:trPr>
                <w:trHeight w:val="340"/>
              </w:trPr>
              <w:tc>
                <w:tcPr>
                  <w:tcW w:w="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R</w:t>
                  </w:r>
                </w:p>
              </w:tc>
              <w:tc>
                <w:tcPr>
                  <w:tcW w:w="6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TTCTGGTGCATTCTGACCTTGC</w:t>
                  </w:r>
                </w:p>
              </w:tc>
            </w:tr>
          </w:tbl>
          <w:p w:rsidR="00FA2821" w:rsidRDefault="00FA2821" w:rsidP="0053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2821" w:rsidTr="005322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</w:tcPr>
          <w:p w:rsidR="00FA2821" w:rsidRDefault="00FA2821" w:rsidP="00532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LRP3</w:t>
            </w:r>
          </w:p>
        </w:tc>
        <w:tc>
          <w:tcPr>
            <w:tcW w:w="5354" w:type="dxa"/>
          </w:tcPr>
          <w:tbl>
            <w:tblPr>
              <w:tblW w:w="6492" w:type="dxa"/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6061"/>
            </w:tblGrid>
            <w:tr w:rsidR="00FA2821" w:rsidTr="00532268">
              <w:trPr>
                <w:trHeight w:val="340"/>
              </w:trPr>
              <w:tc>
                <w:tcPr>
                  <w:tcW w:w="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F</w:t>
                  </w:r>
                </w:p>
              </w:tc>
              <w:tc>
                <w:tcPr>
                  <w:tcW w:w="6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AGA TTA CCC GCC CGA GAA AG</w:t>
                  </w:r>
                </w:p>
              </w:tc>
            </w:tr>
            <w:tr w:rsidR="00FA2821" w:rsidTr="00532268">
              <w:trPr>
                <w:trHeight w:val="340"/>
              </w:trPr>
              <w:tc>
                <w:tcPr>
                  <w:tcW w:w="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R</w:t>
                  </w:r>
                </w:p>
              </w:tc>
              <w:tc>
                <w:tcPr>
                  <w:tcW w:w="6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TCC CAG CAA ACC CAT CCA CT</w:t>
                  </w:r>
                </w:p>
              </w:tc>
            </w:tr>
          </w:tbl>
          <w:p w:rsidR="00FA2821" w:rsidRDefault="00FA2821" w:rsidP="0053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2821" w:rsidTr="005322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FA2821" w:rsidRDefault="00FA2821" w:rsidP="005322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rg-1</w:t>
            </w:r>
          </w:p>
        </w:tc>
        <w:tc>
          <w:tcPr>
            <w:tcW w:w="53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tbl>
            <w:tblPr>
              <w:tblW w:w="6492" w:type="dxa"/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6061"/>
            </w:tblGrid>
            <w:tr w:rsidR="00FA2821" w:rsidTr="00532268">
              <w:trPr>
                <w:trHeight w:val="360"/>
              </w:trPr>
              <w:tc>
                <w:tcPr>
                  <w:tcW w:w="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F</w:t>
                  </w:r>
                </w:p>
              </w:tc>
              <w:tc>
                <w:tcPr>
                  <w:tcW w:w="6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AACACTCCCCTG ACAACCA</w:t>
                  </w:r>
                </w:p>
              </w:tc>
            </w:tr>
            <w:tr w:rsidR="00FA2821" w:rsidTr="00532268">
              <w:trPr>
                <w:trHeight w:val="360"/>
              </w:trPr>
              <w:tc>
                <w:tcPr>
                  <w:tcW w:w="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R</w:t>
                  </w:r>
                </w:p>
              </w:tc>
              <w:tc>
                <w:tcPr>
                  <w:tcW w:w="6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CATCACCTTGCCAATCCC</w:t>
                  </w:r>
                </w:p>
              </w:tc>
            </w:tr>
          </w:tbl>
          <w:p w:rsidR="00FA2821" w:rsidRDefault="00FA2821" w:rsidP="0053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2821" w:rsidTr="005322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</w:tcPr>
          <w:p w:rsidR="00FA2821" w:rsidRDefault="00FA2821" w:rsidP="0053226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iNOS</w:t>
            </w:r>
            <w:proofErr w:type="spellEnd"/>
          </w:p>
        </w:tc>
        <w:tc>
          <w:tcPr>
            <w:tcW w:w="5354" w:type="dxa"/>
          </w:tcPr>
          <w:tbl>
            <w:tblPr>
              <w:tblW w:w="6492" w:type="dxa"/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6061"/>
            </w:tblGrid>
            <w:tr w:rsidR="00FA2821" w:rsidTr="00532268">
              <w:trPr>
                <w:trHeight w:val="360"/>
              </w:trPr>
              <w:tc>
                <w:tcPr>
                  <w:tcW w:w="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F</w:t>
                  </w:r>
                </w:p>
              </w:tc>
              <w:tc>
                <w:tcPr>
                  <w:tcW w:w="6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CAGCTGGGCTGTACAAACCTT</w:t>
                  </w:r>
                </w:p>
              </w:tc>
            </w:tr>
            <w:tr w:rsidR="00FA2821" w:rsidTr="00532268">
              <w:trPr>
                <w:trHeight w:val="360"/>
              </w:trPr>
              <w:tc>
                <w:tcPr>
                  <w:tcW w:w="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R</w:t>
                  </w:r>
                </w:p>
              </w:tc>
              <w:tc>
                <w:tcPr>
                  <w:tcW w:w="6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CATTGGAAGTGAAGCGTTTCG</w:t>
                  </w:r>
                </w:p>
              </w:tc>
            </w:tr>
          </w:tbl>
          <w:p w:rsidR="00FA2821" w:rsidRDefault="00FA2821" w:rsidP="0053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2821" w:rsidTr="005322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FA2821" w:rsidRDefault="00FA2821" w:rsidP="0053226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L-22</w:t>
            </w:r>
          </w:p>
        </w:tc>
        <w:tc>
          <w:tcPr>
            <w:tcW w:w="53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tbl>
            <w:tblPr>
              <w:tblW w:w="5356" w:type="dxa"/>
              <w:tblInd w:w="10" w:type="dxa"/>
              <w:tblLayout w:type="fixed"/>
              <w:tblLook w:val="04A0" w:firstRow="1" w:lastRow="0" w:firstColumn="1" w:lastColumn="0" w:noHBand="0" w:noVBand="1"/>
            </w:tblPr>
            <w:tblGrid>
              <w:gridCol w:w="5356"/>
            </w:tblGrid>
            <w:tr w:rsidR="00FA2821" w:rsidTr="00532268">
              <w:trPr>
                <w:trHeight w:val="315"/>
              </w:trPr>
              <w:tc>
                <w:tcPr>
                  <w:tcW w:w="5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F:  CATGCAGGAGGTGGTACCTT</w:t>
                  </w:r>
                </w:p>
              </w:tc>
            </w:tr>
            <w:tr w:rsidR="00FA2821" w:rsidTr="00532268">
              <w:trPr>
                <w:trHeight w:val="315"/>
              </w:trPr>
              <w:tc>
                <w:tcPr>
                  <w:tcW w:w="5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R:  CAGACGCAAGCATTTCTCAG</w:t>
                  </w:r>
                </w:p>
              </w:tc>
            </w:tr>
          </w:tbl>
          <w:p w:rsidR="00FA2821" w:rsidRDefault="00FA2821" w:rsidP="0053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A2821" w:rsidTr="005322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</w:tcPr>
          <w:p w:rsidR="00FA2821" w:rsidRDefault="00FA2821" w:rsidP="0053226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NF-alfa</w:t>
            </w:r>
          </w:p>
        </w:tc>
        <w:tc>
          <w:tcPr>
            <w:tcW w:w="5354" w:type="dxa"/>
          </w:tcPr>
          <w:tbl>
            <w:tblPr>
              <w:tblW w:w="5356" w:type="dxa"/>
              <w:tblInd w:w="10" w:type="dxa"/>
              <w:tblLayout w:type="fixed"/>
              <w:tblLook w:val="04A0" w:firstRow="1" w:lastRow="0" w:firstColumn="1" w:lastColumn="0" w:noHBand="0" w:noVBand="1"/>
            </w:tblPr>
            <w:tblGrid>
              <w:gridCol w:w="5356"/>
            </w:tblGrid>
            <w:tr w:rsidR="00FA2821" w:rsidTr="00532268">
              <w:trPr>
                <w:trHeight w:val="315"/>
              </w:trPr>
              <w:tc>
                <w:tcPr>
                  <w:tcW w:w="5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F:  CCCTCACACTCAGATCATCTTCT </w:t>
                  </w:r>
                </w:p>
              </w:tc>
            </w:tr>
            <w:tr w:rsidR="00FA2821" w:rsidTr="00532268">
              <w:trPr>
                <w:trHeight w:val="315"/>
              </w:trPr>
              <w:tc>
                <w:tcPr>
                  <w:tcW w:w="5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R:  GCTACGACGTGGGCTACAG </w:t>
                  </w:r>
                </w:p>
              </w:tc>
            </w:tr>
          </w:tbl>
          <w:p w:rsidR="00FA2821" w:rsidRDefault="00FA2821" w:rsidP="0053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A2821" w:rsidTr="005322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FA2821" w:rsidRDefault="00FA2821" w:rsidP="0053226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L-6</w:t>
            </w:r>
          </w:p>
        </w:tc>
        <w:tc>
          <w:tcPr>
            <w:tcW w:w="53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FA2821" w:rsidRDefault="00FA2821" w:rsidP="00532268">
            <w:pPr>
              <w:widowControl w:val="0"/>
              <w:ind w:firstLineChars="50" w:firstLine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  TAGTCCTTCCTACCCCAATTTCC</w:t>
            </w:r>
          </w:p>
          <w:p w:rsidR="00FA2821" w:rsidRDefault="00FA2821" w:rsidP="00532268">
            <w:pPr>
              <w:widowControl w:val="0"/>
              <w:ind w:firstLineChars="50" w:firstLine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 TTGGTCCTTAGCCACTCCTTC </w:t>
            </w:r>
          </w:p>
        </w:tc>
      </w:tr>
      <w:tr w:rsidR="00FA2821" w:rsidTr="005322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</w:tcPr>
          <w:p w:rsidR="00FA2821" w:rsidRDefault="00FA2821" w:rsidP="0053226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GSDMD</w:t>
            </w:r>
          </w:p>
        </w:tc>
        <w:tc>
          <w:tcPr>
            <w:tcW w:w="5354" w:type="dxa"/>
          </w:tcPr>
          <w:tbl>
            <w:tblPr>
              <w:tblW w:w="6492" w:type="dxa"/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6061"/>
            </w:tblGrid>
            <w:tr w:rsidR="00FA2821" w:rsidTr="00532268">
              <w:trPr>
                <w:trHeight w:val="340"/>
              </w:trPr>
              <w:tc>
                <w:tcPr>
                  <w:tcW w:w="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widowControl w:val="0"/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F</w:t>
                  </w:r>
                </w:p>
              </w:tc>
              <w:tc>
                <w:tcPr>
                  <w:tcW w:w="6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widowControl w:val="0"/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ATCCTGGCATTCCGAGTGG</w:t>
                  </w:r>
                </w:p>
              </w:tc>
            </w:tr>
            <w:tr w:rsidR="00FA2821" w:rsidTr="00532268">
              <w:trPr>
                <w:trHeight w:val="340"/>
              </w:trPr>
              <w:tc>
                <w:tcPr>
                  <w:tcW w:w="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R</w:t>
                  </w:r>
                </w:p>
              </w:tc>
              <w:tc>
                <w:tcPr>
                  <w:tcW w:w="6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CTCTGGCCCACTGCTTTTCT</w:t>
                  </w:r>
                </w:p>
              </w:tc>
            </w:tr>
          </w:tbl>
          <w:p w:rsidR="00FA2821" w:rsidRDefault="00FA2821" w:rsidP="0053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A2821" w:rsidTr="005322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FA2821" w:rsidRDefault="00FA2821" w:rsidP="0053226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ro-caspase-1</w:t>
            </w:r>
          </w:p>
        </w:tc>
        <w:tc>
          <w:tcPr>
            <w:tcW w:w="53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tbl>
            <w:tblPr>
              <w:tblW w:w="5636" w:type="dxa"/>
              <w:tblLayout w:type="fixed"/>
              <w:tblLook w:val="04A0" w:firstRow="1" w:lastRow="0" w:firstColumn="1" w:lastColumn="0" w:noHBand="0" w:noVBand="1"/>
            </w:tblPr>
            <w:tblGrid>
              <w:gridCol w:w="5636"/>
            </w:tblGrid>
            <w:tr w:rsidR="00FA2821" w:rsidTr="00532268">
              <w:trPr>
                <w:trHeight w:val="400"/>
              </w:trPr>
              <w:tc>
                <w:tcPr>
                  <w:tcW w:w="5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F:  CACAGCTCTGGAGATGGTGA</w:t>
                  </w:r>
                </w:p>
              </w:tc>
            </w:tr>
            <w:tr w:rsidR="00FA2821" w:rsidTr="00532268">
              <w:trPr>
                <w:trHeight w:val="400"/>
              </w:trPr>
              <w:tc>
                <w:tcPr>
                  <w:tcW w:w="5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R:  CTTTCAAGCTTGGGCACTTC</w:t>
                  </w:r>
                </w:p>
              </w:tc>
            </w:tr>
          </w:tbl>
          <w:p w:rsidR="00FA2821" w:rsidRDefault="00FA2821" w:rsidP="0053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A2821" w:rsidTr="005322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</w:tcPr>
          <w:p w:rsidR="00FA2821" w:rsidRDefault="00FA2821" w:rsidP="0053226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SC</w:t>
            </w:r>
          </w:p>
        </w:tc>
        <w:tc>
          <w:tcPr>
            <w:tcW w:w="5354" w:type="dxa"/>
          </w:tcPr>
          <w:tbl>
            <w:tblPr>
              <w:tblW w:w="7792" w:type="dxa"/>
              <w:tblLayout w:type="fixed"/>
              <w:tblLook w:val="04A0" w:firstRow="1" w:lastRow="0" w:firstColumn="1" w:lastColumn="0" w:noHBand="0" w:noVBand="1"/>
            </w:tblPr>
            <w:tblGrid>
              <w:gridCol w:w="7792"/>
            </w:tblGrid>
            <w:tr w:rsidR="00FA2821" w:rsidTr="00532268">
              <w:trPr>
                <w:trHeight w:val="400"/>
              </w:trPr>
              <w:tc>
                <w:tcPr>
                  <w:tcW w:w="5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F:  GACAGTACCAGGCAGTTCGT</w:t>
                  </w:r>
                </w:p>
              </w:tc>
            </w:tr>
            <w:tr w:rsidR="00FA2821" w:rsidTr="00532268">
              <w:trPr>
                <w:trHeight w:val="400"/>
              </w:trPr>
              <w:tc>
                <w:tcPr>
                  <w:tcW w:w="5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821" w:rsidRDefault="00FA2821" w:rsidP="00532268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R:  AGTCCTTGCAGGTCAGGTTC</w:t>
                  </w:r>
                </w:p>
              </w:tc>
            </w:tr>
          </w:tbl>
          <w:p w:rsidR="00FA2821" w:rsidRDefault="00FA2821" w:rsidP="0053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FA2821" w:rsidRDefault="00FA2821" w:rsidP="00FA2821">
      <w:pPr>
        <w:rPr>
          <w:rFonts w:ascii="Times New Roman" w:hAnsi="Times New Roman" w:cs="Times New Roman"/>
        </w:rPr>
      </w:pPr>
    </w:p>
    <w:p w:rsidR="00FA2821" w:rsidRDefault="00FA2821" w:rsidP="00FA2821">
      <w:pPr>
        <w:rPr>
          <w:rFonts w:ascii="Times New Roman" w:hAnsi="Times New Roman" w:cs="Times New Roman"/>
        </w:rPr>
      </w:pPr>
    </w:p>
    <w:p w:rsidR="00617A54" w:rsidRDefault="00617A54">
      <w:bookmarkStart w:id="2" w:name="_GoBack"/>
      <w:bookmarkEnd w:id="2"/>
    </w:p>
    <w:sectPr w:rsidR="00617A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821"/>
    <w:rsid w:val="000A7C28"/>
    <w:rsid w:val="000B2A12"/>
    <w:rsid w:val="000B5344"/>
    <w:rsid w:val="000D4DA8"/>
    <w:rsid w:val="000E5065"/>
    <w:rsid w:val="00107688"/>
    <w:rsid w:val="00111E3E"/>
    <w:rsid w:val="00130247"/>
    <w:rsid w:val="0013507D"/>
    <w:rsid w:val="0014159C"/>
    <w:rsid w:val="00181E60"/>
    <w:rsid w:val="00192A70"/>
    <w:rsid w:val="001B3B1B"/>
    <w:rsid w:val="001D392F"/>
    <w:rsid w:val="001E0EBA"/>
    <w:rsid w:val="00233095"/>
    <w:rsid w:val="00237BDC"/>
    <w:rsid w:val="00246A59"/>
    <w:rsid w:val="0025387E"/>
    <w:rsid w:val="0026124A"/>
    <w:rsid w:val="00285EB4"/>
    <w:rsid w:val="00297B9F"/>
    <w:rsid w:val="002B6DFD"/>
    <w:rsid w:val="002C1741"/>
    <w:rsid w:val="002E04F3"/>
    <w:rsid w:val="00303F01"/>
    <w:rsid w:val="0031192A"/>
    <w:rsid w:val="00311B80"/>
    <w:rsid w:val="003370BD"/>
    <w:rsid w:val="003659D2"/>
    <w:rsid w:val="00375029"/>
    <w:rsid w:val="003A3DEF"/>
    <w:rsid w:val="003C55B6"/>
    <w:rsid w:val="0043118F"/>
    <w:rsid w:val="00444683"/>
    <w:rsid w:val="00476EE2"/>
    <w:rsid w:val="00484614"/>
    <w:rsid w:val="004B778B"/>
    <w:rsid w:val="004F527B"/>
    <w:rsid w:val="00510B32"/>
    <w:rsid w:val="00510C15"/>
    <w:rsid w:val="00514EE6"/>
    <w:rsid w:val="005221CD"/>
    <w:rsid w:val="00567167"/>
    <w:rsid w:val="005A6303"/>
    <w:rsid w:val="005D6AA3"/>
    <w:rsid w:val="005E667B"/>
    <w:rsid w:val="00600BD2"/>
    <w:rsid w:val="006155B7"/>
    <w:rsid w:val="00617A54"/>
    <w:rsid w:val="00644F44"/>
    <w:rsid w:val="00647298"/>
    <w:rsid w:val="00666DF9"/>
    <w:rsid w:val="00685E60"/>
    <w:rsid w:val="006B60A4"/>
    <w:rsid w:val="006E21AD"/>
    <w:rsid w:val="00724110"/>
    <w:rsid w:val="00740535"/>
    <w:rsid w:val="0076388B"/>
    <w:rsid w:val="00764647"/>
    <w:rsid w:val="00792078"/>
    <w:rsid w:val="007C7118"/>
    <w:rsid w:val="007D2E47"/>
    <w:rsid w:val="008D495F"/>
    <w:rsid w:val="008E18AD"/>
    <w:rsid w:val="00903DE1"/>
    <w:rsid w:val="00914BE1"/>
    <w:rsid w:val="009238C4"/>
    <w:rsid w:val="00935D18"/>
    <w:rsid w:val="009D1066"/>
    <w:rsid w:val="009D5BC9"/>
    <w:rsid w:val="00A26EE0"/>
    <w:rsid w:val="00A45A38"/>
    <w:rsid w:val="00AA38B0"/>
    <w:rsid w:val="00AB19F7"/>
    <w:rsid w:val="00B11757"/>
    <w:rsid w:val="00B53439"/>
    <w:rsid w:val="00BC4319"/>
    <w:rsid w:val="00C054A9"/>
    <w:rsid w:val="00C27694"/>
    <w:rsid w:val="00C31C0F"/>
    <w:rsid w:val="00C90E13"/>
    <w:rsid w:val="00D048CE"/>
    <w:rsid w:val="00D11C72"/>
    <w:rsid w:val="00D17C2B"/>
    <w:rsid w:val="00D72731"/>
    <w:rsid w:val="00DC75A6"/>
    <w:rsid w:val="00DD1EBB"/>
    <w:rsid w:val="00E36390"/>
    <w:rsid w:val="00E56678"/>
    <w:rsid w:val="00E64D27"/>
    <w:rsid w:val="00F34F67"/>
    <w:rsid w:val="00F4268A"/>
    <w:rsid w:val="00F43F54"/>
    <w:rsid w:val="00F4459B"/>
    <w:rsid w:val="00F7435F"/>
    <w:rsid w:val="00FA2821"/>
    <w:rsid w:val="00FF0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954E40-35EC-4F08-A78D-08FAE951C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qFormat/>
    <w:rsid w:val="00FA2821"/>
    <w:pPr>
      <w:spacing w:after="0" w:line="240" w:lineRule="auto"/>
    </w:pPr>
    <w:rPr>
      <w:rFonts w:eastAsiaTheme="minorEastAsia"/>
      <w:sz w:val="20"/>
      <w:szCs w:val="20"/>
      <w:lang w:eastAsia="en-I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1</cp:revision>
  <dcterms:created xsi:type="dcterms:W3CDTF">2023-07-01T07:08:00Z</dcterms:created>
  <dcterms:modified xsi:type="dcterms:W3CDTF">2023-07-01T07:08:00Z</dcterms:modified>
</cp:coreProperties>
</file>